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C2199" w14:textId="6CA54AA1" w:rsidR="00443B45" w:rsidRDefault="00BD7EA0">
      <w:r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3343A0A1" wp14:editId="4258DB9A">
                <wp:simplePos x="0" y="0"/>
                <wp:positionH relativeFrom="column">
                  <wp:posOffset>1025525</wp:posOffset>
                </wp:positionH>
                <wp:positionV relativeFrom="paragraph">
                  <wp:posOffset>4278630</wp:posOffset>
                </wp:positionV>
                <wp:extent cx="1769110" cy="615950"/>
                <wp:effectExtent l="0" t="0" r="8890" b="0"/>
                <wp:wrapThrough wrapText="bothSides">
                  <wp:wrapPolygon edited="0">
                    <wp:start x="0" y="0"/>
                    <wp:lineTo x="0" y="10689"/>
                    <wp:lineTo x="4652" y="14252"/>
                    <wp:lineTo x="4652" y="20487"/>
                    <wp:lineTo x="16436" y="20487"/>
                    <wp:lineTo x="16436" y="14252"/>
                    <wp:lineTo x="21398" y="10689"/>
                    <wp:lineTo x="21398" y="0"/>
                    <wp:lineTo x="0" y="0"/>
                  </wp:wrapPolygon>
                </wp:wrapThrough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69110" cy="615950"/>
                          <a:chOff x="0" y="0"/>
                          <a:chExt cx="1769110" cy="615950"/>
                        </a:xfrm>
                      </wpg:grpSpPr>
                      <wps:wsp>
                        <wps:cNvPr id="32" name="Text Box 32"/>
                        <wps:cNvSpPr txBox="1"/>
                        <wps:spPr>
                          <a:xfrm>
                            <a:off x="0" y="0"/>
                            <a:ext cx="260350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637B05" w14:textId="0144AE69" w:rsidR="00E37FF2" w:rsidRDefault="00E37FF2">
                              <w: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247015" y="0"/>
                            <a:ext cx="337820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6DCD7D" w14:textId="7C09A215" w:rsidR="00E37FF2" w:rsidRDefault="00E37FF2" w:rsidP="004510A2">
                              <w:r>
                                <w:t>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813435" y="0"/>
                            <a:ext cx="337820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740466" w14:textId="42FEEB40" w:rsidR="00E37FF2" w:rsidRDefault="00E37FF2" w:rsidP="004510A2">
                              <w:r>
                                <w:t>6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1099820" y="0"/>
                            <a:ext cx="337820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A640F1" w14:textId="141A8496" w:rsidR="00E37FF2" w:rsidRDefault="00E37FF2" w:rsidP="004510A2">
                              <w:r>
                                <w:t>8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1354455" y="0"/>
                            <a:ext cx="41465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F67B0B" w14:textId="0F9B4732" w:rsidR="00E37FF2" w:rsidRDefault="00E37FF2" w:rsidP="004510A2">
                              <w:r>
                                <w:t>1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533400" y="0"/>
                            <a:ext cx="337820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EACFD9" w14:textId="1222446B" w:rsidR="00E37FF2" w:rsidRDefault="00E37FF2" w:rsidP="004510A2">
                              <w:r>
                                <w:t>4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358140" y="298450"/>
                            <a:ext cx="10477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E43ADD" w14:textId="7163D395" w:rsidR="00E37FF2" w:rsidRDefault="00E37FF2">
                              <w:r>
                                <w:t>% Methyla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36" style="position:absolute;margin-left:80.75pt;margin-top:336.9pt;width:139.3pt;height:48.5pt;z-index:251686912" coordsize="1769110,6159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2" o:spid="_x0000_s1037" type="#_x0000_t202" style="position:absolute;width:260350;height:2984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8Lt3xAAA&#10;ANsAAAAPAAAAZHJzL2Rvd25yZXYueG1sRI9Ba8JAFITvhf6H5RV6Ed1oQUp0lVJqW7AXrej1kX3Z&#10;BLNvQ/Zp0n/fFQo9DjPzDbNcD75RV+piHdjAdJKBIi6CrdkZOHxvxs+goiBbbAKTgR+KsF7d3y0x&#10;t6HnHV334lSCcMzRQCXS5lrHoiKPcRJa4uSVofMoSXZO2w77BPeNnmXZXHusOS1U2NJrRcV5f/EG&#10;3t6PvYw2pZfp9qMc3OnrIq4w5vFheFmAEhrkP/zX/rQGnmZw+5J+gF7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/C7d8QAAADbAAAADwAAAAAAAAAAAAAAAACXAgAAZHJzL2Rv&#10;d25yZXYueG1sUEsFBgAAAAAEAAQA9QAAAIgDAAAAAA==&#10;" fillcolor="white [3212]" stroked="f">
                  <v:textbox>
                    <w:txbxContent>
                      <w:p w14:paraId="2C637B05" w14:textId="0144AE69" w:rsidR="00964132" w:rsidRDefault="00964132">
                        <w:r>
                          <w:t>0</w:t>
                        </w:r>
                      </w:p>
                    </w:txbxContent>
                  </v:textbox>
                </v:shape>
                <v:shape id="Text Box 34" o:spid="_x0000_s1038" type="#_x0000_t202" style="position:absolute;left:247015;width:337820;height:2984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VYaYxQAA&#10;ANsAAAAPAAAAZHJzL2Rvd25yZXYueG1sRI9BS8NAFITvQv/D8gpepN1URSTttpRiVbAXa9HrI/uy&#10;Cc2+DdnXJv33XUHwOMzMN8xiNfhGnamLdWADs2kGirgItmZn4PC1nTyDioJssQlMBi4UYbUc3Sww&#10;t6HnTzrvxakE4ZijgUqkzbWORUUe4zS0xMkrQ+dRkuycth32Ce4bfZ9lT9pjzWmhwpY2FRXH/ckb&#10;eHn97uVuW3qZfbyVg/vZncQVxtyOh/UclNAg/+G/9rs18PAIv1/SD9D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NVhpjFAAAA2wAAAA8AAAAAAAAAAAAAAAAAlwIAAGRycy9k&#10;b3ducmV2LnhtbFBLBQYAAAAABAAEAPUAAACJAwAAAAA=&#10;" fillcolor="white [3212]" stroked="f">
                  <v:textbox>
                    <w:txbxContent>
                      <w:p w14:paraId="0B6DCD7D" w14:textId="7C09A215" w:rsidR="00964132" w:rsidRDefault="00964132" w:rsidP="004510A2">
                        <w:r>
                          <w:t>20</w:t>
                        </w:r>
                      </w:p>
                    </w:txbxContent>
                  </v:textbox>
                </v:shape>
                <v:shape id="Text Box 35" o:spid="_x0000_s1039" type="#_x0000_t202" style="position:absolute;left:813435;width:337820;height:2984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GSMDxQAA&#10;ANsAAAAPAAAAZHJzL2Rvd25yZXYueG1sRI9BS8NAFITvQv/D8gpepN1UUSTttpRiVbAXa9HrI/uy&#10;Cc2+DdnXJv33XUHwOMzMN8xiNfhGnamLdWADs2kGirgItmZn4PC1nTyDioJssQlMBi4UYbUc3Sww&#10;t6HnTzrvxakE4ZijgUqkzbWORUUe4zS0xMkrQ+dRkuycth32Ce4bfZ9lT9pjzWmhwpY2FRXH/ckb&#10;eHn97uVuW3qZfbyVg/vZncQVxtyOh/UclNAg/+G/9rs18PAIv1/SD9D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wZIwPFAAAA2wAAAA8AAAAAAAAAAAAAAAAAlwIAAGRycy9k&#10;b3ducmV2LnhtbFBLBQYAAAAABAAEAPUAAACJAwAAAAA=&#10;" fillcolor="white [3212]" stroked="f">
                  <v:textbox>
                    <w:txbxContent>
                      <w:p w14:paraId="38740466" w14:textId="42FEEB40" w:rsidR="00964132" w:rsidRDefault="00964132" w:rsidP="004510A2">
                        <w:r>
                          <w:t>60</w:t>
                        </w:r>
                      </w:p>
                    </w:txbxContent>
                  </v:textbox>
                </v:shape>
                <v:shape id="Text Box 36" o:spid="_x0000_s1040" type="#_x0000_t202" style="position:absolute;left:1099820;width:337820;height:2984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y710xAAA&#10;ANsAAAAPAAAAZHJzL2Rvd25yZXYueG1sRI9BS8NAFITvBf/D8gQvYje1UCR2W0SsFvTSKO31kX3Z&#10;BLNvQ/a1if/eLRR6HGbmG2a5Hn2rTtTHJrCB2TQDRVwG27Az8PO9eXgCFQXZYhuYDPxRhPXqZrLE&#10;3IaBd3QqxKkE4ZijgVqky7WOZU0e4zR0xMmrQu9Rkuydtj0OCe5b/ZhlC+2x4bRQY0evNZW/xdEb&#10;eHvfD3K/qbzMPj+q0R2+juJKY+5ux5dnUEKjXMOX9tYamC/g/CX9AL36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Mu9dMQAAADbAAAADwAAAAAAAAAAAAAAAACXAgAAZHJzL2Rv&#10;d25yZXYueG1sUEsFBgAAAAAEAAQA9QAAAIgDAAAAAA==&#10;" fillcolor="white [3212]" stroked="f">
                  <v:textbox>
                    <w:txbxContent>
                      <w:p w14:paraId="4BA640F1" w14:textId="141A8496" w:rsidR="00964132" w:rsidRDefault="00964132" w:rsidP="004510A2">
                        <w:r>
                          <w:t>80</w:t>
                        </w:r>
                      </w:p>
                    </w:txbxContent>
                  </v:textbox>
                </v:shape>
                <v:shape id="Text Box 37" o:spid="_x0000_s1041" type="#_x0000_t202" style="position:absolute;left:1354455;width:414655;height:2984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hxjvxQAA&#10;ANsAAAAPAAAAZHJzL2Rvd25yZXYueG1sRI9BS8NAFITvQv/D8gpepN1UQSXttpRiVbAXa9HrI/uy&#10;Cc2+DdnXJv33XUHwOMzMN8xiNfhGnamLdWADs2kGirgItmZn4PC1nTyDioJssQlMBi4UYbUc3Sww&#10;t6HnTzrvxakE4ZijgUqkzbWORUUe4zS0xMkrQ+dRkuycth32Ce4bfZ9lj9pjzWmhwpY2FRXH/ckb&#10;eHn97uVuW3qZfbyVg/vZncQVxtyOh/UclNAg/+G/9rs18PAEv1/SD9DL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OHGO/FAAAA2wAAAA8AAAAAAAAAAAAAAAAAlwIAAGRycy9k&#10;b3ducmV2LnhtbFBLBQYAAAAABAAEAPUAAACJAwAAAAA=&#10;" fillcolor="white [3212]" stroked="f">
                  <v:textbox>
                    <w:txbxContent>
                      <w:p w14:paraId="3CF67B0B" w14:textId="0F9B4732" w:rsidR="00964132" w:rsidRDefault="00964132" w:rsidP="004510A2">
                        <w:r>
                          <w:t>100</w:t>
                        </w:r>
                      </w:p>
                    </w:txbxContent>
                  </v:textbox>
                </v:shape>
                <v:shape id="Text Box 38" o:spid="_x0000_s1042" type="#_x0000_t202" style="position:absolute;left:533400;width:337820;height:2984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GIydwQAA&#10;ANsAAAAPAAAAZHJzL2Rvd25yZXYueG1sRE9La8JAEL4X/A/LFHopurGFIqmrFKltwV58oNchO9mE&#10;ZmdDdjTpv3cPgseP7z1fDr5RF+piHdjAdJKBIi6CrdkZOOzX4xmoKMgWm8Bk4J8iLBejhznmNvS8&#10;pctOnEohHHM0UIm0udaxqMhjnISWOHFl6DxKgp3TtsM+hftGv2TZm/ZYc2qosKVVRcXf7uwNfH4d&#10;e3lel16mm+9ycKffs7jCmKfH4eMdlNAgd/HN/WMNvKax6Uv6AXpx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hiMncEAAADbAAAADwAAAAAAAAAAAAAAAACXAgAAZHJzL2Rvd25y&#10;ZXYueG1sUEsFBgAAAAAEAAQA9QAAAIUDAAAAAA==&#10;" fillcolor="white [3212]" stroked="f">
                  <v:textbox>
                    <w:txbxContent>
                      <w:p w14:paraId="78EACFD9" w14:textId="1222446B" w:rsidR="00964132" w:rsidRDefault="00964132" w:rsidP="004510A2">
                        <w:r>
                          <w:t>40</w:t>
                        </w:r>
                      </w:p>
                    </w:txbxContent>
                  </v:textbox>
                </v:shape>
                <v:shape id="Text Box 39" o:spid="_x0000_s1043" type="#_x0000_t202" style="position:absolute;left:358140;top:298450;width:1047750;height:3175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xnm9xwAA&#10;ANsAAAAPAAAAZHJzL2Rvd25yZXYueG1sRI9Pa8JAFMTvhX6H5Qm9FN0YodToKqWlUqhY/HPw+Mw+&#10;k7TZt2F3jdFP7xYKPQ4z8xtmOu9MLVpyvrKsYDhIQBDnVldcKNht3/vPIHxA1lhbJgUX8jCf3d9N&#10;MdP2zGtqN6EQEcI+QwVlCE0mpc9LMugHtiGO3tE6gyFKV0jt8BzhppZpkjxJgxXHhRIbei0p/9mc&#10;jILrl1vaNF0uhof9qGrD2+P36nOl1EOve5mACNSF//Bf+0MrGI3h90v8AXJ2A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oMZ5vccAAADbAAAADwAAAAAAAAAAAAAAAACXAgAAZHJz&#10;L2Rvd25yZXYueG1sUEsFBgAAAAAEAAQA9QAAAIsDAAAAAA==&#10;" filled="f" stroked="f">
                  <v:textbox>
                    <w:txbxContent>
                      <w:p w14:paraId="68E43ADD" w14:textId="7163D395" w:rsidR="00964132" w:rsidRDefault="00964132">
                        <w:r>
                          <w:t>% Methylated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rFonts w:ascii="Times" w:hAnsi="Times"/>
          <w:noProof/>
        </w:rPr>
        <w:drawing>
          <wp:anchor distT="0" distB="0" distL="114300" distR="114300" simplePos="0" relativeHeight="251687936" behindDoc="1" locked="0" layoutInCell="1" allowOverlap="1" wp14:anchorId="452AE6E0" wp14:editId="5C141E32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3060700" cy="4591050"/>
            <wp:effectExtent l="0" t="0" r="12700" b="635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sch et al_SupFig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67" r="26204" b="10741"/>
                    <a:stretch/>
                  </pic:blipFill>
                  <pic:spPr bwMode="auto">
                    <a:xfrm>
                      <a:off x="0" y="0"/>
                      <a:ext cx="3060700" cy="4591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443B45" w:rsidSect="002A1A32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489A764" w15:done="0"/>
  <w15:commentEx w15:paraId="6FD62488" w15:done="1"/>
  <w15:commentEx w15:paraId="298C6100" w15:done="1"/>
  <w15:commentEx w15:paraId="2D5CE838" w15:done="1"/>
  <w15:commentEx w15:paraId="60457552" w15:done="1"/>
  <w15:commentEx w15:paraId="476FBE7D" w15:done="0"/>
  <w15:commentEx w15:paraId="33EE6F50" w15:done="0"/>
  <w15:commentEx w15:paraId="758C78E7" w15:done="0"/>
  <w15:commentEx w15:paraId="25D56F78" w15:done="0"/>
  <w15:commentEx w15:paraId="6048ED71" w15:done="0"/>
  <w15:commentEx w15:paraId="6DD2975B" w15:done="0"/>
  <w15:commentEx w15:paraId="420849B2" w15:done="1"/>
  <w15:commentEx w15:paraId="7B105078" w15:done="1"/>
  <w15:commentEx w15:paraId="1EEEE77B" w15:done="1"/>
  <w15:commentEx w15:paraId="68A1D1CC" w15:paraIdParent="1EEEE77B" w15:done="1"/>
  <w15:commentEx w15:paraId="70658CA5" w15:done="0"/>
  <w15:commentEx w15:paraId="21B9C96F" w15:done="1"/>
  <w15:commentEx w15:paraId="4EA5C3FE" w15:paraIdParent="21B9C96F" w15:done="1"/>
  <w15:commentEx w15:paraId="0222D653" w15:paraIdParent="21B9C96F" w15:done="1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36D99" w14:textId="77777777" w:rsidR="00E37FF2" w:rsidRDefault="00E37FF2" w:rsidP="00CF0511">
      <w:r>
        <w:separator/>
      </w:r>
    </w:p>
  </w:endnote>
  <w:endnote w:type="continuationSeparator" w:id="0">
    <w:p w14:paraId="4563D03D" w14:textId="77777777" w:rsidR="00E37FF2" w:rsidRDefault="00E37FF2" w:rsidP="00CF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203D3" w14:textId="77777777" w:rsidR="00E37FF2" w:rsidRDefault="00E37FF2" w:rsidP="00CF0511">
      <w:r>
        <w:separator/>
      </w:r>
    </w:p>
  </w:footnote>
  <w:footnote w:type="continuationSeparator" w:id="0">
    <w:p w14:paraId="15BF2AFE" w14:textId="77777777" w:rsidR="00E37FF2" w:rsidRDefault="00E37FF2" w:rsidP="00CF0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1501"/>
    <w:multiLevelType w:val="hybridMultilevel"/>
    <w:tmpl w:val="227AEE38"/>
    <w:lvl w:ilvl="0" w:tplc="E4900884">
      <w:start w:val="1"/>
      <w:numFmt w:val="upperLetter"/>
      <w:lvlText w:val="%1."/>
      <w:lvlJc w:val="left"/>
      <w:pPr>
        <w:tabs>
          <w:tab w:val="num" w:pos="810"/>
        </w:tabs>
        <w:ind w:left="81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3277D4"/>
    <w:multiLevelType w:val="hybridMultilevel"/>
    <w:tmpl w:val="BD727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ill Goldsmith">
    <w15:presenceInfo w15:providerId="None" w15:userId="Hill Goldsmith"/>
  </w15:person>
  <w15:person w15:author="Kevin Komarek">
    <w15:presenceInfo w15:providerId="None" w15:userId="Kevin Komar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eraxt5at2et0ewp9g5tpdws5xdpvttrvdd&quot;&gt;Alisch Copy&lt;record-ids&gt;&lt;item&gt;533&lt;/item&gt;&lt;item&gt;719&lt;/item&gt;&lt;item&gt;720&lt;/item&gt;&lt;item&gt;725&lt;/item&gt;&lt;item&gt;746&lt;/item&gt;&lt;item&gt;785&lt;/item&gt;&lt;item&gt;787&lt;/item&gt;&lt;item&gt;799&lt;/item&gt;&lt;item&gt;810&lt;/item&gt;&lt;item&gt;847&lt;/item&gt;&lt;item&gt;916&lt;/item&gt;&lt;item&gt;938&lt;/item&gt;&lt;item&gt;1192&lt;/item&gt;&lt;item&gt;1211&lt;/item&gt;&lt;item&gt;1212&lt;/item&gt;&lt;item&gt;1469&lt;/item&gt;&lt;item&gt;1530&lt;/item&gt;&lt;item&gt;1639&lt;/item&gt;&lt;item&gt;1641&lt;/item&gt;&lt;item&gt;1646&lt;/item&gt;&lt;item&gt;1654&lt;/item&gt;&lt;item&gt;1657&lt;/item&gt;&lt;item&gt;1661&lt;/item&gt;&lt;item&gt;1663&lt;/item&gt;&lt;item&gt;1668&lt;/item&gt;&lt;item&gt;1671&lt;/item&gt;&lt;item&gt;1672&lt;/item&gt;&lt;item&gt;1673&lt;/item&gt;&lt;item&gt;1675&lt;/item&gt;&lt;item&gt;1679&lt;/item&gt;&lt;item&gt;1680&lt;/item&gt;&lt;item&gt;1685&lt;/item&gt;&lt;item&gt;1693&lt;/item&gt;&lt;item&gt;1707&lt;/item&gt;&lt;item&gt;1709&lt;/item&gt;&lt;item&gt;1712&lt;/item&gt;&lt;item&gt;1714&lt;/item&gt;&lt;item&gt;1717&lt;/item&gt;&lt;item&gt;1719&lt;/item&gt;&lt;item&gt;1720&lt;/item&gt;&lt;item&gt;1729&lt;/item&gt;&lt;item&gt;1731&lt;/item&gt;&lt;item&gt;1732&lt;/item&gt;&lt;item&gt;1736&lt;/item&gt;&lt;item&gt;1741&lt;/item&gt;&lt;item&gt;1742&lt;/item&gt;&lt;item&gt;1743&lt;/item&gt;&lt;item&gt;1748&lt;/item&gt;&lt;item&gt;1750&lt;/item&gt;&lt;item&gt;1751&lt;/item&gt;&lt;item&gt;1754&lt;/item&gt;&lt;item&gt;1757&lt;/item&gt;&lt;item&gt;1758&lt;/item&gt;&lt;item&gt;1759&lt;/item&gt;&lt;item&gt;1760&lt;/item&gt;&lt;item&gt;1761&lt;/item&gt;&lt;item&gt;1766&lt;/item&gt;&lt;item&gt;1767&lt;/item&gt;&lt;item&gt;1771&lt;/item&gt;&lt;item&gt;1772&lt;/item&gt;&lt;item&gt;1773&lt;/item&gt;&lt;item&gt;1777&lt;/item&gt;&lt;item&gt;1784&lt;/item&gt;&lt;item&gt;1786&lt;/item&gt;&lt;item&gt;1787&lt;/item&gt;&lt;item&gt;1788&lt;/item&gt;&lt;item&gt;1789&lt;/item&gt;&lt;/record-ids&gt;&lt;/item&gt;&lt;/Libraries&gt;"/>
  </w:docVars>
  <w:rsids>
    <w:rsidRoot w:val="00107DE9"/>
    <w:rsid w:val="00000DC0"/>
    <w:rsid w:val="00001CBE"/>
    <w:rsid w:val="00001E8B"/>
    <w:rsid w:val="0000732B"/>
    <w:rsid w:val="00013105"/>
    <w:rsid w:val="000159CE"/>
    <w:rsid w:val="00023F89"/>
    <w:rsid w:val="00033550"/>
    <w:rsid w:val="000342B2"/>
    <w:rsid w:val="00035E55"/>
    <w:rsid w:val="00035ECE"/>
    <w:rsid w:val="000420FF"/>
    <w:rsid w:val="00042894"/>
    <w:rsid w:val="00044AE0"/>
    <w:rsid w:val="00050CF9"/>
    <w:rsid w:val="00051393"/>
    <w:rsid w:val="000522DE"/>
    <w:rsid w:val="0005339D"/>
    <w:rsid w:val="00053529"/>
    <w:rsid w:val="0006244B"/>
    <w:rsid w:val="00063ADC"/>
    <w:rsid w:val="00065426"/>
    <w:rsid w:val="00071217"/>
    <w:rsid w:val="000717E7"/>
    <w:rsid w:val="00073108"/>
    <w:rsid w:val="00077EA5"/>
    <w:rsid w:val="00081CF7"/>
    <w:rsid w:val="00082674"/>
    <w:rsid w:val="000834AF"/>
    <w:rsid w:val="00086C84"/>
    <w:rsid w:val="0008757C"/>
    <w:rsid w:val="0009796A"/>
    <w:rsid w:val="000A0254"/>
    <w:rsid w:val="000A6E8C"/>
    <w:rsid w:val="000A747A"/>
    <w:rsid w:val="000B4765"/>
    <w:rsid w:val="000B6DDF"/>
    <w:rsid w:val="000C32BE"/>
    <w:rsid w:val="000C3EC9"/>
    <w:rsid w:val="000C4E07"/>
    <w:rsid w:val="000C62CC"/>
    <w:rsid w:val="000E0A92"/>
    <w:rsid w:val="000E0F50"/>
    <w:rsid w:val="000E273C"/>
    <w:rsid w:val="000E746A"/>
    <w:rsid w:val="000F5543"/>
    <w:rsid w:val="001004CC"/>
    <w:rsid w:val="00105F05"/>
    <w:rsid w:val="0010722F"/>
    <w:rsid w:val="00107DE9"/>
    <w:rsid w:val="00110943"/>
    <w:rsid w:val="001128B3"/>
    <w:rsid w:val="0011624F"/>
    <w:rsid w:val="00125ACC"/>
    <w:rsid w:val="001274E7"/>
    <w:rsid w:val="00127C3A"/>
    <w:rsid w:val="00127DF0"/>
    <w:rsid w:val="00133B6A"/>
    <w:rsid w:val="00134392"/>
    <w:rsid w:val="001348E8"/>
    <w:rsid w:val="00136419"/>
    <w:rsid w:val="00144B28"/>
    <w:rsid w:val="00151735"/>
    <w:rsid w:val="001618DC"/>
    <w:rsid w:val="00162B54"/>
    <w:rsid w:val="00163C7F"/>
    <w:rsid w:val="001645AB"/>
    <w:rsid w:val="00172A7B"/>
    <w:rsid w:val="0017343D"/>
    <w:rsid w:val="0018074A"/>
    <w:rsid w:val="00184583"/>
    <w:rsid w:val="00184E91"/>
    <w:rsid w:val="00187E1E"/>
    <w:rsid w:val="001A22BC"/>
    <w:rsid w:val="001B1C16"/>
    <w:rsid w:val="001B2196"/>
    <w:rsid w:val="001B22BB"/>
    <w:rsid w:val="001B2356"/>
    <w:rsid w:val="001B49CC"/>
    <w:rsid w:val="001B7120"/>
    <w:rsid w:val="001C15D4"/>
    <w:rsid w:val="001D6A22"/>
    <w:rsid w:val="001E302E"/>
    <w:rsid w:val="001E4304"/>
    <w:rsid w:val="001F0A0E"/>
    <w:rsid w:val="001F2FA9"/>
    <w:rsid w:val="0020332A"/>
    <w:rsid w:val="00204A9D"/>
    <w:rsid w:val="002071B8"/>
    <w:rsid w:val="00207C9F"/>
    <w:rsid w:val="00213BCC"/>
    <w:rsid w:val="00213E2A"/>
    <w:rsid w:val="00216AEA"/>
    <w:rsid w:val="0021792F"/>
    <w:rsid w:val="002206A3"/>
    <w:rsid w:val="0022281E"/>
    <w:rsid w:val="00222B0A"/>
    <w:rsid w:val="00223A92"/>
    <w:rsid w:val="00225672"/>
    <w:rsid w:val="002269F8"/>
    <w:rsid w:val="0023661E"/>
    <w:rsid w:val="00240F8F"/>
    <w:rsid w:val="00243C81"/>
    <w:rsid w:val="00243D5D"/>
    <w:rsid w:val="00245D3F"/>
    <w:rsid w:val="0025712D"/>
    <w:rsid w:val="0025767F"/>
    <w:rsid w:val="0026179D"/>
    <w:rsid w:val="00263ED1"/>
    <w:rsid w:val="00265D06"/>
    <w:rsid w:val="00280DF8"/>
    <w:rsid w:val="002813A6"/>
    <w:rsid w:val="002874BE"/>
    <w:rsid w:val="0029139D"/>
    <w:rsid w:val="0029144C"/>
    <w:rsid w:val="00291D52"/>
    <w:rsid w:val="00292840"/>
    <w:rsid w:val="002929E1"/>
    <w:rsid w:val="002A1A32"/>
    <w:rsid w:val="002A3193"/>
    <w:rsid w:val="002A3FCD"/>
    <w:rsid w:val="002A75CD"/>
    <w:rsid w:val="002B3977"/>
    <w:rsid w:val="002B5689"/>
    <w:rsid w:val="002C64FA"/>
    <w:rsid w:val="002C69BF"/>
    <w:rsid w:val="002E65E3"/>
    <w:rsid w:val="002F0C0C"/>
    <w:rsid w:val="002F270F"/>
    <w:rsid w:val="002F75DD"/>
    <w:rsid w:val="00300C77"/>
    <w:rsid w:val="00304E0B"/>
    <w:rsid w:val="0030695D"/>
    <w:rsid w:val="00306F45"/>
    <w:rsid w:val="003072DD"/>
    <w:rsid w:val="00307C5A"/>
    <w:rsid w:val="00310EBD"/>
    <w:rsid w:val="003239C3"/>
    <w:rsid w:val="00326C3D"/>
    <w:rsid w:val="00326F25"/>
    <w:rsid w:val="00333324"/>
    <w:rsid w:val="00333A75"/>
    <w:rsid w:val="003357A6"/>
    <w:rsid w:val="00341C55"/>
    <w:rsid w:val="00343499"/>
    <w:rsid w:val="00345A15"/>
    <w:rsid w:val="0035149A"/>
    <w:rsid w:val="003548F1"/>
    <w:rsid w:val="0035762A"/>
    <w:rsid w:val="003617E0"/>
    <w:rsid w:val="003620AC"/>
    <w:rsid w:val="00363D0A"/>
    <w:rsid w:val="00364B07"/>
    <w:rsid w:val="00364BDE"/>
    <w:rsid w:val="003778C2"/>
    <w:rsid w:val="00382B6D"/>
    <w:rsid w:val="00384307"/>
    <w:rsid w:val="003908BE"/>
    <w:rsid w:val="00394BCB"/>
    <w:rsid w:val="00396768"/>
    <w:rsid w:val="003A0EF2"/>
    <w:rsid w:val="003A304E"/>
    <w:rsid w:val="003A54C8"/>
    <w:rsid w:val="003B0839"/>
    <w:rsid w:val="003B392C"/>
    <w:rsid w:val="003C3FE1"/>
    <w:rsid w:val="003D2914"/>
    <w:rsid w:val="003D4C45"/>
    <w:rsid w:val="003E38B7"/>
    <w:rsid w:val="003E7E34"/>
    <w:rsid w:val="003F024E"/>
    <w:rsid w:val="003F6F70"/>
    <w:rsid w:val="003F7CDE"/>
    <w:rsid w:val="004105F2"/>
    <w:rsid w:val="004138D3"/>
    <w:rsid w:val="004154A8"/>
    <w:rsid w:val="00422C68"/>
    <w:rsid w:val="00423104"/>
    <w:rsid w:val="0042550F"/>
    <w:rsid w:val="004260D8"/>
    <w:rsid w:val="0042769B"/>
    <w:rsid w:val="00430AAB"/>
    <w:rsid w:val="00430F36"/>
    <w:rsid w:val="0043554F"/>
    <w:rsid w:val="00443B45"/>
    <w:rsid w:val="004448AB"/>
    <w:rsid w:val="004479A3"/>
    <w:rsid w:val="004510A2"/>
    <w:rsid w:val="0045369F"/>
    <w:rsid w:val="00464BBD"/>
    <w:rsid w:val="00467B80"/>
    <w:rsid w:val="004725FA"/>
    <w:rsid w:val="00472E84"/>
    <w:rsid w:val="004763CD"/>
    <w:rsid w:val="00484464"/>
    <w:rsid w:val="00491209"/>
    <w:rsid w:val="00496D55"/>
    <w:rsid w:val="004975F8"/>
    <w:rsid w:val="00497CC3"/>
    <w:rsid w:val="004A0DAD"/>
    <w:rsid w:val="004B08F5"/>
    <w:rsid w:val="004B2F1C"/>
    <w:rsid w:val="004B5C50"/>
    <w:rsid w:val="004C6AC0"/>
    <w:rsid w:val="004D34EA"/>
    <w:rsid w:val="004E1C3E"/>
    <w:rsid w:val="004E3105"/>
    <w:rsid w:val="004E4729"/>
    <w:rsid w:val="004F26FD"/>
    <w:rsid w:val="0050505A"/>
    <w:rsid w:val="00512E53"/>
    <w:rsid w:val="00513FCE"/>
    <w:rsid w:val="00515DB8"/>
    <w:rsid w:val="00517C3B"/>
    <w:rsid w:val="0052422D"/>
    <w:rsid w:val="00524B84"/>
    <w:rsid w:val="00526AA7"/>
    <w:rsid w:val="0053332F"/>
    <w:rsid w:val="0053572F"/>
    <w:rsid w:val="005359EE"/>
    <w:rsid w:val="00536501"/>
    <w:rsid w:val="00536669"/>
    <w:rsid w:val="00542A3F"/>
    <w:rsid w:val="00542D81"/>
    <w:rsid w:val="005448DF"/>
    <w:rsid w:val="00552106"/>
    <w:rsid w:val="00553115"/>
    <w:rsid w:val="005570FC"/>
    <w:rsid w:val="00561522"/>
    <w:rsid w:val="00563AED"/>
    <w:rsid w:val="00565850"/>
    <w:rsid w:val="00565D07"/>
    <w:rsid w:val="0057751F"/>
    <w:rsid w:val="00582AD8"/>
    <w:rsid w:val="0058610A"/>
    <w:rsid w:val="00586E3A"/>
    <w:rsid w:val="00590D2D"/>
    <w:rsid w:val="00593DD0"/>
    <w:rsid w:val="00595EDC"/>
    <w:rsid w:val="00597877"/>
    <w:rsid w:val="005A1D0C"/>
    <w:rsid w:val="005A2452"/>
    <w:rsid w:val="005A29FC"/>
    <w:rsid w:val="005B056E"/>
    <w:rsid w:val="005B50CC"/>
    <w:rsid w:val="005C2E32"/>
    <w:rsid w:val="005D076C"/>
    <w:rsid w:val="005D0BD5"/>
    <w:rsid w:val="005D379B"/>
    <w:rsid w:val="005D3C94"/>
    <w:rsid w:val="005D7FBD"/>
    <w:rsid w:val="005E0B35"/>
    <w:rsid w:val="005E41F2"/>
    <w:rsid w:val="005F6E3E"/>
    <w:rsid w:val="005F7931"/>
    <w:rsid w:val="00606FF2"/>
    <w:rsid w:val="00612DBE"/>
    <w:rsid w:val="006158EE"/>
    <w:rsid w:val="0061746E"/>
    <w:rsid w:val="00620AB5"/>
    <w:rsid w:val="00634A63"/>
    <w:rsid w:val="00636908"/>
    <w:rsid w:val="00650A85"/>
    <w:rsid w:val="00654532"/>
    <w:rsid w:val="00655479"/>
    <w:rsid w:val="006611AC"/>
    <w:rsid w:val="00661A74"/>
    <w:rsid w:val="00661ED6"/>
    <w:rsid w:val="00662065"/>
    <w:rsid w:val="0066473F"/>
    <w:rsid w:val="00667182"/>
    <w:rsid w:val="00676945"/>
    <w:rsid w:val="00684247"/>
    <w:rsid w:val="006845FE"/>
    <w:rsid w:val="006907CA"/>
    <w:rsid w:val="0069288B"/>
    <w:rsid w:val="00697D50"/>
    <w:rsid w:val="006A086D"/>
    <w:rsid w:val="006A451B"/>
    <w:rsid w:val="006B3E96"/>
    <w:rsid w:val="006B4466"/>
    <w:rsid w:val="006C0895"/>
    <w:rsid w:val="006C3F4C"/>
    <w:rsid w:val="006D2C00"/>
    <w:rsid w:val="006D44D8"/>
    <w:rsid w:val="006E3F3B"/>
    <w:rsid w:val="006E5287"/>
    <w:rsid w:val="006E661B"/>
    <w:rsid w:val="006F0E11"/>
    <w:rsid w:val="00700585"/>
    <w:rsid w:val="00700F15"/>
    <w:rsid w:val="00702B50"/>
    <w:rsid w:val="00710671"/>
    <w:rsid w:val="0071203B"/>
    <w:rsid w:val="00713FE6"/>
    <w:rsid w:val="00715B8C"/>
    <w:rsid w:val="007261D7"/>
    <w:rsid w:val="0073611C"/>
    <w:rsid w:val="00736FAB"/>
    <w:rsid w:val="00742E87"/>
    <w:rsid w:val="00743531"/>
    <w:rsid w:val="00750C5A"/>
    <w:rsid w:val="00753800"/>
    <w:rsid w:val="00757FFE"/>
    <w:rsid w:val="00762A61"/>
    <w:rsid w:val="00766C85"/>
    <w:rsid w:val="007672CB"/>
    <w:rsid w:val="00770A2C"/>
    <w:rsid w:val="00773CE3"/>
    <w:rsid w:val="00775454"/>
    <w:rsid w:val="007868A9"/>
    <w:rsid w:val="00787AC3"/>
    <w:rsid w:val="007922E0"/>
    <w:rsid w:val="00792C67"/>
    <w:rsid w:val="00795638"/>
    <w:rsid w:val="007956D1"/>
    <w:rsid w:val="007A09C5"/>
    <w:rsid w:val="007A1541"/>
    <w:rsid w:val="007A54F6"/>
    <w:rsid w:val="007A591F"/>
    <w:rsid w:val="007A655C"/>
    <w:rsid w:val="007A7557"/>
    <w:rsid w:val="007A7833"/>
    <w:rsid w:val="007A7F3F"/>
    <w:rsid w:val="007B0DC0"/>
    <w:rsid w:val="007B33D2"/>
    <w:rsid w:val="007B47A6"/>
    <w:rsid w:val="007C602B"/>
    <w:rsid w:val="007D0624"/>
    <w:rsid w:val="007D1B9C"/>
    <w:rsid w:val="007D596F"/>
    <w:rsid w:val="007E2BC8"/>
    <w:rsid w:val="007E5978"/>
    <w:rsid w:val="007E6F94"/>
    <w:rsid w:val="007F22EB"/>
    <w:rsid w:val="007F53D0"/>
    <w:rsid w:val="007F5D9F"/>
    <w:rsid w:val="007F6ADA"/>
    <w:rsid w:val="00805BF3"/>
    <w:rsid w:val="00806384"/>
    <w:rsid w:val="008124D7"/>
    <w:rsid w:val="00813A35"/>
    <w:rsid w:val="008157C2"/>
    <w:rsid w:val="008211CA"/>
    <w:rsid w:val="008219B4"/>
    <w:rsid w:val="00822E51"/>
    <w:rsid w:val="00825696"/>
    <w:rsid w:val="008308D2"/>
    <w:rsid w:val="00834DB7"/>
    <w:rsid w:val="00836EE0"/>
    <w:rsid w:val="00845E68"/>
    <w:rsid w:val="008463A6"/>
    <w:rsid w:val="00847197"/>
    <w:rsid w:val="00853968"/>
    <w:rsid w:val="008645F4"/>
    <w:rsid w:val="008714CE"/>
    <w:rsid w:val="008726C9"/>
    <w:rsid w:val="00873C67"/>
    <w:rsid w:val="00877D97"/>
    <w:rsid w:val="00880DB0"/>
    <w:rsid w:val="008857B8"/>
    <w:rsid w:val="0089249E"/>
    <w:rsid w:val="00894261"/>
    <w:rsid w:val="008A0D7F"/>
    <w:rsid w:val="008A3365"/>
    <w:rsid w:val="008A778B"/>
    <w:rsid w:val="008A7BB1"/>
    <w:rsid w:val="008B2285"/>
    <w:rsid w:val="008B37C7"/>
    <w:rsid w:val="008B38A4"/>
    <w:rsid w:val="008C1221"/>
    <w:rsid w:val="008C12A9"/>
    <w:rsid w:val="008D01A1"/>
    <w:rsid w:val="008D0605"/>
    <w:rsid w:val="008D08DC"/>
    <w:rsid w:val="008D1F59"/>
    <w:rsid w:val="008D4861"/>
    <w:rsid w:val="00907688"/>
    <w:rsid w:val="009178F8"/>
    <w:rsid w:val="0092673E"/>
    <w:rsid w:val="00927A96"/>
    <w:rsid w:val="00930CDB"/>
    <w:rsid w:val="00933415"/>
    <w:rsid w:val="00934DE0"/>
    <w:rsid w:val="00935EDD"/>
    <w:rsid w:val="00941DEF"/>
    <w:rsid w:val="009469D5"/>
    <w:rsid w:val="009529E7"/>
    <w:rsid w:val="00953206"/>
    <w:rsid w:val="00955C1D"/>
    <w:rsid w:val="009622EA"/>
    <w:rsid w:val="00964132"/>
    <w:rsid w:val="00967EAC"/>
    <w:rsid w:val="009723C9"/>
    <w:rsid w:val="009726FB"/>
    <w:rsid w:val="0099059B"/>
    <w:rsid w:val="00990B47"/>
    <w:rsid w:val="009941CF"/>
    <w:rsid w:val="009953FD"/>
    <w:rsid w:val="009A4395"/>
    <w:rsid w:val="009A63A7"/>
    <w:rsid w:val="009B0BF7"/>
    <w:rsid w:val="009D0F5D"/>
    <w:rsid w:val="009E1604"/>
    <w:rsid w:val="009E19AE"/>
    <w:rsid w:val="009E46F6"/>
    <w:rsid w:val="009E4ED7"/>
    <w:rsid w:val="009E6DEF"/>
    <w:rsid w:val="009E7E47"/>
    <w:rsid w:val="009F3688"/>
    <w:rsid w:val="00A0220E"/>
    <w:rsid w:val="00A1158D"/>
    <w:rsid w:val="00A11D44"/>
    <w:rsid w:val="00A1275A"/>
    <w:rsid w:val="00A320F7"/>
    <w:rsid w:val="00A377A4"/>
    <w:rsid w:val="00A447DF"/>
    <w:rsid w:val="00A53AC6"/>
    <w:rsid w:val="00A53C76"/>
    <w:rsid w:val="00A60260"/>
    <w:rsid w:val="00A63B99"/>
    <w:rsid w:val="00A7076C"/>
    <w:rsid w:val="00A82A34"/>
    <w:rsid w:val="00A82D8B"/>
    <w:rsid w:val="00A9367F"/>
    <w:rsid w:val="00A97B4C"/>
    <w:rsid w:val="00AA44BC"/>
    <w:rsid w:val="00AA5120"/>
    <w:rsid w:val="00AB081D"/>
    <w:rsid w:val="00AB11B4"/>
    <w:rsid w:val="00AB4033"/>
    <w:rsid w:val="00AB7FD0"/>
    <w:rsid w:val="00AC040C"/>
    <w:rsid w:val="00AC0A2F"/>
    <w:rsid w:val="00AC0C79"/>
    <w:rsid w:val="00AD1005"/>
    <w:rsid w:val="00AD4404"/>
    <w:rsid w:val="00AD47E2"/>
    <w:rsid w:val="00AD48BC"/>
    <w:rsid w:val="00AD59AF"/>
    <w:rsid w:val="00AD6D25"/>
    <w:rsid w:val="00AE5D9B"/>
    <w:rsid w:val="00AF14D3"/>
    <w:rsid w:val="00AF35A1"/>
    <w:rsid w:val="00B060F0"/>
    <w:rsid w:val="00B120EB"/>
    <w:rsid w:val="00B12BD0"/>
    <w:rsid w:val="00B14478"/>
    <w:rsid w:val="00B14E5B"/>
    <w:rsid w:val="00B15AB0"/>
    <w:rsid w:val="00B227AD"/>
    <w:rsid w:val="00B24475"/>
    <w:rsid w:val="00B2533A"/>
    <w:rsid w:val="00B271DC"/>
    <w:rsid w:val="00B318FD"/>
    <w:rsid w:val="00B34D2C"/>
    <w:rsid w:val="00B363BB"/>
    <w:rsid w:val="00B40A7D"/>
    <w:rsid w:val="00B43E21"/>
    <w:rsid w:val="00B442F7"/>
    <w:rsid w:val="00B44FC2"/>
    <w:rsid w:val="00B471B2"/>
    <w:rsid w:val="00B528D7"/>
    <w:rsid w:val="00B67EE4"/>
    <w:rsid w:val="00B73F3B"/>
    <w:rsid w:val="00B773F1"/>
    <w:rsid w:val="00B80FC4"/>
    <w:rsid w:val="00B86708"/>
    <w:rsid w:val="00B91488"/>
    <w:rsid w:val="00BA3EC7"/>
    <w:rsid w:val="00BB2ACB"/>
    <w:rsid w:val="00BB6BB6"/>
    <w:rsid w:val="00BC7024"/>
    <w:rsid w:val="00BD6393"/>
    <w:rsid w:val="00BD7C5D"/>
    <w:rsid w:val="00BD7EA0"/>
    <w:rsid w:val="00BE6047"/>
    <w:rsid w:val="00BF0264"/>
    <w:rsid w:val="00BF644A"/>
    <w:rsid w:val="00BF79DE"/>
    <w:rsid w:val="00C22A5E"/>
    <w:rsid w:val="00C22D3D"/>
    <w:rsid w:val="00C232D3"/>
    <w:rsid w:val="00C245F0"/>
    <w:rsid w:val="00C25537"/>
    <w:rsid w:val="00C270EB"/>
    <w:rsid w:val="00C275BD"/>
    <w:rsid w:val="00C32328"/>
    <w:rsid w:val="00C323AA"/>
    <w:rsid w:val="00C36255"/>
    <w:rsid w:val="00C42BD8"/>
    <w:rsid w:val="00C45271"/>
    <w:rsid w:val="00C46B8D"/>
    <w:rsid w:val="00C4766B"/>
    <w:rsid w:val="00C518C4"/>
    <w:rsid w:val="00C5370E"/>
    <w:rsid w:val="00C56B08"/>
    <w:rsid w:val="00C630B7"/>
    <w:rsid w:val="00C64BBF"/>
    <w:rsid w:val="00C6594C"/>
    <w:rsid w:val="00C66169"/>
    <w:rsid w:val="00C70BEA"/>
    <w:rsid w:val="00C70EB8"/>
    <w:rsid w:val="00C74F98"/>
    <w:rsid w:val="00C81CC4"/>
    <w:rsid w:val="00C8275C"/>
    <w:rsid w:val="00C855EF"/>
    <w:rsid w:val="00C87CF2"/>
    <w:rsid w:val="00C91E54"/>
    <w:rsid w:val="00C937B0"/>
    <w:rsid w:val="00C97252"/>
    <w:rsid w:val="00C973FD"/>
    <w:rsid w:val="00CA3839"/>
    <w:rsid w:val="00CA3E4E"/>
    <w:rsid w:val="00CA55B6"/>
    <w:rsid w:val="00CA63B6"/>
    <w:rsid w:val="00CA64CD"/>
    <w:rsid w:val="00CB7AF9"/>
    <w:rsid w:val="00CC0261"/>
    <w:rsid w:val="00CC1602"/>
    <w:rsid w:val="00CD643E"/>
    <w:rsid w:val="00CD67D8"/>
    <w:rsid w:val="00CE1160"/>
    <w:rsid w:val="00CE478E"/>
    <w:rsid w:val="00CE4CF1"/>
    <w:rsid w:val="00CE7C55"/>
    <w:rsid w:val="00CF0511"/>
    <w:rsid w:val="00CF21DD"/>
    <w:rsid w:val="00CF478D"/>
    <w:rsid w:val="00D01351"/>
    <w:rsid w:val="00D032F5"/>
    <w:rsid w:val="00D03C8D"/>
    <w:rsid w:val="00D03E79"/>
    <w:rsid w:val="00D10D32"/>
    <w:rsid w:val="00D17F82"/>
    <w:rsid w:val="00D20B12"/>
    <w:rsid w:val="00D2310B"/>
    <w:rsid w:val="00D24DFB"/>
    <w:rsid w:val="00D27ED4"/>
    <w:rsid w:val="00D31435"/>
    <w:rsid w:val="00D378C7"/>
    <w:rsid w:val="00D4114B"/>
    <w:rsid w:val="00D558F0"/>
    <w:rsid w:val="00D635B6"/>
    <w:rsid w:val="00D64D34"/>
    <w:rsid w:val="00D67F92"/>
    <w:rsid w:val="00D7086C"/>
    <w:rsid w:val="00D7100B"/>
    <w:rsid w:val="00D7633D"/>
    <w:rsid w:val="00D80618"/>
    <w:rsid w:val="00D81767"/>
    <w:rsid w:val="00D82A09"/>
    <w:rsid w:val="00D82E25"/>
    <w:rsid w:val="00D87244"/>
    <w:rsid w:val="00D93335"/>
    <w:rsid w:val="00D933E3"/>
    <w:rsid w:val="00D94B39"/>
    <w:rsid w:val="00D95DAD"/>
    <w:rsid w:val="00D965EB"/>
    <w:rsid w:val="00DA41AE"/>
    <w:rsid w:val="00DA5075"/>
    <w:rsid w:val="00DA528C"/>
    <w:rsid w:val="00DB0300"/>
    <w:rsid w:val="00DB70FE"/>
    <w:rsid w:val="00DC237C"/>
    <w:rsid w:val="00DC493B"/>
    <w:rsid w:val="00DD1E15"/>
    <w:rsid w:val="00DD1F60"/>
    <w:rsid w:val="00DD3965"/>
    <w:rsid w:val="00DD448C"/>
    <w:rsid w:val="00DD48B7"/>
    <w:rsid w:val="00DE01B9"/>
    <w:rsid w:val="00DE234D"/>
    <w:rsid w:val="00DE383A"/>
    <w:rsid w:val="00DE680C"/>
    <w:rsid w:val="00DE7588"/>
    <w:rsid w:val="00DF155D"/>
    <w:rsid w:val="00DF2244"/>
    <w:rsid w:val="00DF4335"/>
    <w:rsid w:val="00DF7417"/>
    <w:rsid w:val="00DF77E2"/>
    <w:rsid w:val="00E04FCA"/>
    <w:rsid w:val="00E10FD5"/>
    <w:rsid w:val="00E128FD"/>
    <w:rsid w:val="00E16D9A"/>
    <w:rsid w:val="00E238EF"/>
    <w:rsid w:val="00E26FAF"/>
    <w:rsid w:val="00E27058"/>
    <w:rsid w:val="00E30DDD"/>
    <w:rsid w:val="00E3139B"/>
    <w:rsid w:val="00E31B58"/>
    <w:rsid w:val="00E3479D"/>
    <w:rsid w:val="00E367B6"/>
    <w:rsid w:val="00E37FF2"/>
    <w:rsid w:val="00E427C3"/>
    <w:rsid w:val="00E4717B"/>
    <w:rsid w:val="00E47ACD"/>
    <w:rsid w:val="00E57C93"/>
    <w:rsid w:val="00E611B9"/>
    <w:rsid w:val="00E6190E"/>
    <w:rsid w:val="00E721DF"/>
    <w:rsid w:val="00E72457"/>
    <w:rsid w:val="00E73EE7"/>
    <w:rsid w:val="00E80F26"/>
    <w:rsid w:val="00E81ABE"/>
    <w:rsid w:val="00E865AE"/>
    <w:rsid w:val="00E86E78"/>
    <w:rsid w:val="00E8784A"/>
    <w:rsid w:val="00E87F75"/>
    <w:rsid w:val="00E902B2"/>
    <w:rsid w:val="00E962D1"/>
    <w:rsid w:val="00EA084E"/>
    <w:rsid w:val="00EA6485"/>
    <w:rsid w:val="00EB2EB0"/>
    <w:rsid w:val="00EB52B5"/>
    <w:rsid w:val="00EC14F1"/>
    <w:rsid w:val="00EC1766"/>
    <w:rsid w:val="00ED3FF4"/>
    <w:rsid w:val="00ED49EA"/>
    <w:rsid w:val="00EE408B"/>
    <w:rsid w:val="00EF13C9"/>
    <w:rsid w:val="00EF65C8"/>
    <w:rsid w:val="00EF6FE0"/>
    <w:rsid w:val="00F00B8E"/>
    <w:rsid w:val="00F033B8"/>
    <w:rsid w:val="00F133BE"/>
    <w:rsid w:val="00F15F76"/>
    <w:rsid w:val="00F20F4E"/>
    <w:rsid w:val="00F24728"/>
    <w:rsid w:val="00F26CF5"/>
    <w:rsid w:val="00F309BD"/>
    <w:rsid w:val="00F37BE4"/>
    <w:rsid w:val="00F37FCD"/>
    <w:rsid w:val="00F40E7A"/>
    <w:rsid w:val="00F412C6"/>
    <w:rsid w:val="00F47CA9"/>
    <w:rsid w:val="00F53603"/>
    <w:rsid w:val="00F565CB"/>
    <w:rsid w:val="00F578D7"/>
    <w:rsid w:val="00F64508"/>
    <w:rsid w:val="00F65ECE"/>
    <w:rsid w:val="00F672E0"/>
    <w:rsid w:val="00F70FA9"/>
    <w:rsid w:val="00F77307"/>
    <w:rsid w:val="00F80B48"/>
    <w:rsid w:val="00F83412"/>
    <w:rsid w:val="00F8492C"/>
    <w:rsid w:val="00F84F3C"/>
    <w:rsid w:val="00F85C7C"/>
    <w:rsid w:val="00F91F80"/>
    <w:rsid w:val="00F9279B"/>
    <w:rsid w:val="00F92DD1"/>
    <w:rsid w:val="00F96758"/>
    <w:rsid w:val="00FA3D90"/>
    <w:rsid w:val="00FA6497"/>
    <w:rsid w:val="00FA6578"/>
    <w:rsid w:val="00FB5F54"/>
    <w:rsid w:val="00FB711F"/>
    <w:rsid w:val="00FC13FF"/>
    <w:rsid w:val="00FC2E8A"/>
    <w:rsid w:val="00FC5487"/>
    <w:rsid w:val="00FC740B"/>
    <w:rsid w:val="00FD1713"/>
    <w:rsid w:val="00FE10A8"/>
    <w:rsid w:val="00FE24C5"/>
    <w:rsid w:val="00FE6EF6"/>
    <w:rsid w:val="00FE771B"/>
    <w:rsid w:val="00FE7ADD"/>
    <w:rsid w:val="00FF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B24191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E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4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ref">
    <w:name w:val="citref"/>
    <w:basedOn w:val="DefaultParagraphFont"/>
    <w:rsid w:val="009E4ED7"/>
  </w:style>
  <w:style w:type="character" w:styleId="CommentReference">
    <w:name w:val="annotation reference"/>
    <w:basedOn w:val="DefaultParagraphFont"/>
    <w:uiPriority w:val="99"/>
    <w:semiHidden/>
    <w:unhideWhenUsed/>
    <w:rsid w:val="009E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ED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ED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E4ED7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E4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3A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0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0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20A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C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154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364B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nternetLink">
    <w:name w:val="Internet Link"/>
    <w:rsid w:val="0035762A"/>
    <w:rPr>
      <w:color w:val="000080"/>
      <w:u w:val="single"/>
      <w:lang w:val="uz-Cyrl-UZ" w:eastAsia="uz-Cyrl-UZ" w:bidi="uz-Cyrl-UZ"/>
    </w:rPr>
  </w:style>
  <w:style w:type="paragraph" w:customStyle="1" w:styleId="TextBody">
    <w:name w:val="Text Body"/>
    <w:basedOn w:val="Normal"/>
    <w:rsid w:val="0035762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79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9DE"/>
    <w:rPr>
      <w:vertAlign w:val="superscript"/>
    </w:rPr>
  </w:style>
  <w:style w:type="paragraph" w:styleId="Revision">
    <w:name w:val="Revision"/>
    <w:hidden/>
    <w:uiPriority w:val="99"/>
    <w:semiHidden/>
    <w:rsid w:val="003E7E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E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4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ref">
    <w:name w:val="citref"/>
    <w:basedOn w:val="DefaultParagraphFont"/>
    <w:rsid w:val="009E4ED7"/>
  </w:style>
  <w:style w:type="character" w:styleId="CommentReference">
    <w:name w:val="annotation reference"/>
    <w:basedOn w:val="DefaultParagraphFont"/>
    <w:uiPriority w:val="99"/>
    <w:semiHidden/>
    <w:unhideWhenUsed/>
    <w:rsid w:val="009E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ED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ED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E4ED7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E4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3A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0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0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20A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C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154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364B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nternetLink">
    <w:name w:val="Internet Link"/>
    <w:rsid w:val="0035762A"/>
    <w:rPr>
      <w:color w:val="000080"/>
      <w:u w:val="single"/>
      <w:lang w:val="uz-Cyrl-UZ" w:eastAsia="uz-Cyrl-UZ" w:bidi="uz-Cyrl-UZ"/>
    </w:rPr>
  </w:style>
  <w:style w:type="paragraph" w:customStyle="1" w:styleId="TextBody">
    <w:name w:val="Text Body"/>
    <w:basedOn w:val="Normal"/>
    <w:rsid w:val="0035762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79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9DE"/>
    <w:rPr>
      <w:vertAlign w:val="superscript"/>
    </w:rPr>
  </w:style>
  <w:style w:type="paragraph" w:styleId="Revision">
    <w:name w:val="Revision"/>
    <w:hidden/>
    <w:uiPriority w:val="99"/>
    <w:semiHidden/>
    <w:rsid w:val="003E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473C9-5531-4A40-9292-CC19F67F3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Goldsmith</dc:creator>
  <cp:keywords/>
  <dc:description/>
  <cp:lastModifiedBy>Reid Alisch</cp:lastModifiedBy>
  <cp:revision>2</cp:revision>
  <cp:lastPrinted>2017-05-08T17:17:00Z</cp:lastPrinted>
  <dcterms:created xsi:type="dcterms:W3CDTF">2017-05-09T18:34:00Z</dcterms:created>
  <dcterms:modified xsi:type="dcterms:W3CDTF">2017-05-09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xlVdz7Lw"/&gt;&lt;style id="http://www.zotero.org/styles/american-medical-association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automaticJournalAbbreviations" value="true"/&gt;&lt;pref name="noteType" value=""/&gt;&lt;/prefs&gt;&lt;/data&gt;</vt:lpwstr>
  </property>
</Properties>
</file>